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25D8F" w14:textId="009F0E9A" w:rsidR="00E10660" w:rsidRDefault="0063776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290B3D" wp14:editId="0854864F">
            <wp:extent cx="5734050" cy="2838450"/>
            <wp:effectExtent l="0" t="0" r="0" b="0"/>
            <wp:docPr id="193992338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C1CD9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3.</w:t>
      </w:r>
      <w:r>
        <w:rPr>
          <w:rFonts w:ascii="Times New Roman" w:hAnsi="Times New Roman" w:cs="Times New Roman"/>
          <w:sz w:val="24"/>
          <w:szCs w:val="24"/>
        </w:rPr>
        <w:t xml:space="preserve"> Results of path analysis (middle school). Path analysis model of leisure sitting time, watching Mukbang, smartphone use, self-perceived health, fast food consumption, nighttime eating, and SSB consumption. </w:t>
      </w:r>
    </w:p>
    <w:p w14:paraId="0F7BB23D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p&lt;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>p&lt;.001</w:t>
      </w:r>
    </w:p>
    <w:p w14:paraId="177175F3" w14:textId="77777777" w:rsidR="00E1066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SSB, sugar-sweetened beverage </w:t>
      </w:r>
    </w:p>
    <w:p w14:paraId="3C645165" w14:textId="77777777" w:rsidR="00E10660" w:rsidRDefault="00E1066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10660">
      <w:head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55B31" w14:textId="77777777" w:rsidR="0048153A" w:rsidRDefault="0048153A">
      <w:pPr>
        <w:spacing w:after="0" w:line="240" w:lineRule="auto"/>
      </w:pPr>
      <w:r>
        <w:separator/>
      </w:r>
    </w:p>
  </w:endnote>
  <w:endnote w:type="continuationSeparator" w:id="0">
    <w:p w14:paraId="7CE2375A" w14:textId="77777777" w:rsidR="0048153A" w:rsidRDefault="0048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37BFA" w14:textId="77777777" w:rsidR="0048153A" w:rsidRDefault="0048153A">
      <w:pPr>
        <w:spacing w:after="0" w:line="240" w:lineRule="auto"/>
      </w:pPr>
      <w:r>
        <w:separator/>
      </w:r>
    </w:p>
  </w:footnote>
  <w:footnote w:type="continuationSeparator" w:id="0">
    <w:p w14:paraId="26DC5F4A" w14:textId="77777777" w:rsidR="0048153A" w:rsidRDefault="00481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E11FD" w14:textId="77777777" w:rsidR="00E10660" w:rsidRDefault="00000000">
    <w:pPr>
      <w:pStyle w:val="10"/>
      <w:jc w:val="right"/>
    </w:pPr>
    <w:sdt>
      <w:sdtPr>
        <w:id w:val="-1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10</w:t>
        </w:r>
        <w:r>
          <w:fldChar w:fldCharType="end"/>
        </w:r>
      </w:sdtContent>
    </w:sdt>
  </w:p>
  <w:p w14:paraId="5404F864" w14:textId="77777777" w:rsidR="00E10660" w:rsidRDefault="00E10660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660"/>
    <w:rsid w:val="0009427F"/>
    <w:rsid w:val="003264A6"/>
    <w:rsid w:val="0048153A"/>
    <w:rsid w:val="0063776B"/>
    <w:rsid w:val="00922389"/>
    <w:rsid w:val="00E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FE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uiPriority w:val="99"/>
    <w:semiHidden/>
    <w:unhideWhenUsed/>
  </w:style>
  <w:style w:type="paragraph" w:customStyle="1" w:styleId="10">
    <w:name w:val="머리글1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10"/>
    <w:uiPriority w:val="99"/>
  </w:style>
  <w:style w:type="paragraph" w:customStyle="1" w:styleId="11">
    <w:name w:val="바닥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11"/>
    <w:uiPriority w:val="99"/>
  </w:style>
  <w:style w:type="paragraph" w:styleId="a3">
    <w:name w:val="header"/>
    <w:basedOn w:val="a"/>
    <w:link w:val="Char1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link w:val="a3"/>
  </w:style>
  <w:style w:type="paragraph" w:styleId="a4">
    <w:name w:val="footer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4"/>
  </w:style>
  <w:style w:type="paragraph" w:styleId="a5">
    <w:name w:val="Revision"/>
    <w:hidden/>
    <w:semiHidden/>
    <w:pPr>
      <w:spacing w:after="0" w:line="240" w:lineRule="auto"/>
      <w:jc w:val="left"/>
    </w:pPr>
  </w:style>
  <w:style w:type="character" w:styleId="a6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100000"/>
        </a:ln>
        <a:ln w="12700">
          <a:solidFill>
            <a:schemeClr val="phClr"/>
          </a:solidFill>
          <a:miter lim="100000"/>
        </a:ln>
        <a:ln w="19050">
          <a:solidFill>
            <a:schemeClr val="phClr"/>
          </a:solidFill>
          <a:miter lim="1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0T05:43:00Z</dcterms:created>
  <dcterms:modified xsi:type="dcterms:W3CDTF">2025-11-20T05:43:00Z</dcterms:modified>
  <cp:version>1100.0100.01</cp:version>
</cp:coreProperties>
</file>